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right"/>
        <w:textAlignment w:val="baseline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i/>
          <w:sz w:val="21"/>
          <w:szCs w:val="21"/>
          <w:u w:val="single"/>
          <w:lang w:val="en-GB"/>
        </w:rPr>
        <w:t>Supplementary Materials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</w:rPr>
        <w:t>Network pharmacology and molecular docking analyses unveil the mechanisms of Yiguanjian Decoction against Parkinson's Disease from inner/outer brain perspectiv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  <w:iCs/>
          <w:kern w:val="0"/>
          <w:vertAlign w:val="baseline"/>
          <w:lang w:val="en-US" w:eastAsia="zh-CN" w:bidi="ar"/>
        </w:rPr>
        <w:t>Zhongqi Shen</w:t>
      </w:r>
      <w:r>
        <w:rPr>
          <w:rFonts w:hint="eastAsia" w:ascii="Times New Roman" w:hAnsi="Times New Roman" w:cs="Times New Roman"/>
          <w:bCs/>
          <w:iCs/>
          <w:kern w:val="0"/>
          <w:vertAlign w:val="superscript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/>
          <w:bCs/>
          <w:iCs/>
          <w:kern w:val="0"/>
          <w:vertAlign w:val="baseline"/>
          <w:lang w:val="en-US" w:eastAsia="zh-CN" w:bidi="ar"/>
        </w:rPr>
        <w:t xml:space="preserve">, Meng Yu </w:t>
      </w:r>
      <w:r>
        <w:rPr>
          <w:rFonts w:hint="eastAsia" w:ascii="Times New Roman" w:hAnsi="Times New Roman" w:cs="Times New Roman"/>
          <w:bCs/>
          <w:iCs/>
          <w:kern w:val="0"/>
          <w:vertAlign w:val="superscript"/>
          <w:lang w:val="en-US" w:eastAsia="zh-CN" w:bidi="ar"/>
        </w:rPr>
        <w:t xml:space="preserve">2, </w:t>
      </w:r>
      <w:r>
        <w:rPr>
          <w:rFonts w:ascii="Times New Roman" w:hAnsi="Times New Roman" w:cs="Times New Roman"/>
          <w:kern w:val="0"/>
          <w:vertAlign w:val="superscript"/>
          <w:lang w:bidi="ar"/>
        </w:rPr>
        <w:t>*</w:t>
      </w:r>
      <w:r>
        <w:rPr>
          <w:rFonts w:hint="eastAsia" w:ascii="Times New Roman" w:hAnsi="Times New Roman" w:cs="Times New Roman"/>
          <w:bCs/>
          <w:iCs/>
          <w:kern w:val="0"/>
          <w:vertAlign w:val="baseline"/>
          <w:lang w:val="en-US" w:eastAsia="zh-CN" w:bidi="ar"/>
        </w:rPr>
        <w:t>, Shaozhi Zhang</w:t>
      </w:r>
      <w:r>
        <w:rPr>
          <w:rFonts w:hint="eastAsia" w:ascii="Times New Roman" w:hAnsi="Times New Roman" w:cs="Times New Roman"/>
          <w:bCs/>
          <w:iCs/>
          <w:kern w:val="0"/>
          <w:vertAlign w:val="superscript"/>
          <w:lang w:val="en-US" w:eastAsia="zh-CN" w:bidi="ar"/>
        </w:rPr>
        <w:t xml:space="preserve"> 2, </w:t>
      </w:r>
      <w:r>
        <w:rPr>
          <w:rFonts w:ascii="Times New Roman" w:hAnsi="Times New Roman" w:cs="Times New Roman"/>
          <w:kern w:val="0"/>
          <w:vertAlign w:val="superscript"/>
          <w:lang w:bidi="ar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Affilia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864" w:leftChars="300" w:hanging="144" w:hangingChars="60"/>
        <w:jc w:val="left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kern w:val="0"/>
          <w:lang w:bidi="ar"/>
        </w:rPr>
        <w:t xml:space="preserve">Institute of </w:t>
      </w:r>
      <w:r>
        <w:rPr>
          <w:rFonts w:ascii="Times New Roman" w:hAnsi="Times New Roman" w:cs="Times New Roman"/>
          <w:iCs/>
          <w:kern w:val="0"/>
          <w:lang w:bidi="ar"/>
        </w:rPr>
        <w:t xml:space="preserve">Traditional </w:t>
      </w:r>
      <w:r>
        <w:rPr>
          <w:rFonts w:ascii="Times New Roman" w:hAnsi="Times New Roman" w:cs="Times New Roman"/>
          <w:kern w:val="0"/>
          <w:lang w:bidi="ar"/>
        </w:rPr>
        <w:t xml:space="preserve">Chinese Medicine Innovative Research, </w:t>
      </w:r>
      <w:r>
        <w:rPr>
          <w:rFonts w:ascii="Times New Roman" w:hAnsi="Times New Roman" w:cs="Times New Roman"/>
          <w:iCs/>
          <w:kern w:val="0"/>
          <w:lang w:bidi="ar"/>
        </w:rPr>
        <w:t xml:space="preserve">Shandong University of Traditional Chinese Medicine, Jinan, Shandong, </w:t>
      </w:r>
      <w:r>
        <w:rPr>
          <w:rFonts w:ascii="Times New Roman" w:hAnsi="Times New Roman" w:eastAsia="楷体" w:cs="Times New Roman"/>
          <w:color w:val="231F20"/>
        </w:rPr>
        <w:t>P. R. China 250355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864" w:leftChars="300" w:hanging="144" w:hangingChars="60"/>
        <w:jc w:val="left"/>
        <w:textAlignment w:val="auto"/>
        <w:rPr>
          <w:rFonts w:hint="eastAsia" w:ascii="Times New Roman" w:hAnsi="Times New Roman" w:eastAsia="楷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kern w:val="0"/>
          <w:lang w:bidi="ar"/>
        </w:rPr>
        <w:t xml:space="preserve">College of Traditional Chinese Medicine, </w:t>
      </w:r>
      <w:r>
        <w:rPr>
          <w:rFonts w:ascii="Times New Roman" w:hAnsi="Times New Roman" w:cs="Times New Roman"/>
          <w:iCs/>
          <w:kern w:val="0"/>
          <w:lang w:bidi="ar"/>
        </w:rPr>
        <w:t xml:space="preserve">Shandong University of Traditional Chinese Medicine, Jinan, Shandong, </w:t>
      </w:r>
      <w:r>
        <w:rPr>
          <w:rFonts w:ascii="Times New Roman" w:hAnsi="Times New Roman" w:eastAsia="楷体" w:cs="Times New Roman"/>
          <w:color w:val="231F20"/>
        </w:rPr>
        <w:t>P. R. China 250355</w:t>
      </w:r>
      <w:r>
        <w:rPr>
          <w:rFonts w:hint="eastAsia" w:ascii="Times New Roman" w:hAnsi="Times New Roman" w:eastAsia="楷体" w:cs="Times New Roman"/>
          <w:color w:val="231F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864" w:leftChars="300" w:hanging="144" w:hangingChars="60"/>
        <w:jc w:val="left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864" w:leftChars="300" w:hanging="144" w:hangingChars="60"/>
        <w:jc w:val="left"/>
        <w:textAlignment w:val="auto"/>
        <w:rPr>
          <w:rFonts w:hint="eastAsia" w:ascii="Times New Roman" w:hAnsi="Times New Roman" w:eastAsia="宋体" w:cs="Times New Roman"/>
          <w:color w:val="auto"/>
          <w:kern w:val="0"/>
          <w:u w:val="none"/>
          <w:lang w:val="en-US" w:eastAsia="zh-CN" w:bidi="ar"/>
        </w:rPr>
      </w:pPr>
      <w:r>
        <w:rPr>
          <w:rFonts w:ascii="Times New Roman" w:hAnsi="Times New Roman" w:cs="Times New Roman"/>
          <w:kern w:val="0"/>
          <w:vertAlign w:val="superscript"/>
          <w:lang w:bidi="ar"/>
        </w:rPr>
        <w:t>*</w:t>
      </w:r>
      <w:r>
        <w:rPr>
          <w:rFonts w:ascii="Times New Roman" w:hAnsi="Times New Roman" w:cs="Times New Roman"/>
          <w:kern w:val="0"/>
          <w:lang w:bidi="ar"/>
        </w:rPr>
        <w:t xml:space="preserve"> </w:t>
      </w:r>
      <w:r>
        <w:rPr>
          <w:rFonts w:ascii="Times New Roman" w:hAnsi="Times New Roman" w:cs="Times New Roman"/>
          <w:lang w:val="en-GB"/>
        </w:rPr>
        <w:t>Corresponding authors. E-mail addresses: 60230037@sdutcm.edu.cn (M. Yu), and 60230073@sdutcm.edu.cn (S. Z. Zhang)</w:t>
      </w:r>
      <w:r>
        <w:rPr>
          <w:rFonts w:hint="eastAsia" w:ascii="Times New Roman" w:hAnsi="Times New Roman" w:cs="Times New Roman"/>
          <w:iCs/>
          <w:kern w:val="0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846" w:leftChars="300" w:hanging="126" w:hangingChars="60"/>
        <w:jc w:val="left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baseline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upplementary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egree of the potential targets of YGJ and YGJ-BBB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  <w:t>PDB ID of key targe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asic information of all molecular docking resul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pStyle w:val="2"/>
        <w:rPr>
          <w:rFonts w:ascii="Times New Roman" w:hAnsi="Times New Roman" w:cs="Times New Roman"/>
          <w:b/>
          <w:bCs/>
        </w:rPr>
      </w:pPr>
    </w:p>
    <w:p>
      <w:pPr>
        <w:pStyle w:val="3"/>
        <w:widowControl/>
        <w:spacing w:line="480" w:lineRule="auto"/>
        <w:jc w:val="both"/>
        <w:textAlignment w:val="baseline"/>
        <w:rPr>
          <w:rFonts w:hint="eastAsia" w:ascii="Times New Roman" w:hAnsi="Times New Roman" w:cs="Times New Roman"/>
          <w:b/>
        </w:rPr>
      </w:pPr>
    </w:p>
    <w:p>
      <w:pPr>
        <w:pStyle w:val="3"/>
        <w:widowControl/>
        <w:spacing w:line="480" w:lineRule="auto"/>
        <w:jc w:val="both"/>
        <w:textAlignment w:val="baseline"/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bookmarkStart w:id="0" w:name="OLE_LINK726"/>
      <w:bookmarkStart w:id="1" w:name="OLE_LINK727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baseline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Supplementary</w:t>
      </w:r>
      <w:bookmarkEnd w:id="0"/>
      <w:bookmarkEnd w:id="1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Table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1165"/>
        <w:gridCol w:w="3308"/>
        <w:gridCol w:w="1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Supplementary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b/>
                <w:bCs/>
                <w:sz w:val="21"/>
                <w:szCs w:val="21"/>
                <w:lang w:val="en-GB"/>
              </w:rPr>
              <w:t>1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Degree of the potential targets of YGJ and YGJ-BBB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66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89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ntial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t</w:t>
            </w:r>
          </w:p>
        </w:tc>
        <w:tc>
          <w:tcPr>
            <w:tcW w:w="104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J</w:t>
            </w:r>
          </w:p>
        </w:tc>
        <w:tc>
          <w:tcPr>
            <w:tcW w:w="6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104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HE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R1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R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J-BBB</w:t>
            </w: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NR1A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1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A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2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9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1</w:t>
            </w:r>
          </w:p>
        </w:tc>
        <w:tc>
          <w:tcPr>
            <w:tcW w:w="104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6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97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1047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4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0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  <w:lang w:val="en-GB"/>
              </w:rPr>
              <w:t>Supplementary</w:t>
            </w:r>
            <w:r>
              <w:rPr>
                <w:rFonts w:hint="eastAsia" w:ascii="Times New Roman" w:hAnsi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  <w:lang w:val="en-GB"/>
              </w:rPr>
              <w:t>Tabl</w:t>
            </w:r>
            <w:bookmarkStart w:id="2" w:name="_GoBack"/>
            <w:bookmarkEnd w:id="2"/>
            <w:r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  <w:lang w:val="en-GB"/>
              </w:rPr>
              <w:t xml:space="preserve">e </w:t>
            </w:r>
            <w:r>
              <w:rPr>
                <w:rFonts w:hint="eastAsia" w:ascii="Times New Roman" w:hAnsi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S2.</w:t>
            </w:r>
            <w:r>
              <w:rPr>
                <w:rFonts w:hint="default" w:ascii="Times New Roman" w:hAnsi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PDB ID of key targe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 target</w:t>
            </w:r>
          </w:p>
        </w:tc>
        <w:tc>
          <w:tcPr>
            <w:tcW w:w="43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B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43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O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XA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F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UW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W9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PP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4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BB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O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U3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FG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H8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UY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1R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M7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QV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I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B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T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PK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P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TV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HW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XG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L6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JB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M9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K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P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B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GQ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I5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A1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  <w:tc>
          <w:tcPr>
            <w:tcW w:w="4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MV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436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MKG</w:t>
            </w:r>
          </w:p>
        </w:tc>
      </w:tr>
    </w:tbl>
    <w:p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6"/>
        <w:tblpPr w:leftFromText="180" w:rightFromText="180" w:vertAnchor="text" w:horzAnchor="page" w:tblpX="1795" w:tblpY="57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4005"/>
        <w:gridCol w:w="1230"/>
        <w:gridCol w:w="23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0" w:type="dxa"/>
            <w:gridSpan w:val="4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GB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 xml:space="preserve">Basic information of 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al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molecular docking results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40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ive component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rget</w:t>
            </w:r>
          </w:p>
        </w:tc>
        <w:tc>
          <w:tcPr>
            <w:tcW w:w="23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cking energy (kJ/m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GJ</w:t>
            </w:r>
          </w:p>
        </w:tc>
        <w:tc>
          <w:tcPr>
            <w:tcW w:w="400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1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1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1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(2S,3R)-2-(4-hydroxy-3-methoxy-phenyl)-7-methoxy-3-methylol-2,3-dihydrobenzofuran-5-yl]acrole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1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3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3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1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p-Coumaroyloctop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6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7.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6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7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TR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KAA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XR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4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an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 xml:space="preserve">-5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GJ-BBB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Hyoscyami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,S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ol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n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8.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5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6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6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3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4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opogonanone B</w:t>
            </w:r>
          </w:p>
        </w:tc>
        <w:tc>
          <w:tcPr>
            <w:tcW w:w="123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338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-2.91 </w:t>
            </w:r>
          </w:p>
        </w:tc>
      </w:tr>
    </w:tbl>
    <w:p/>
    <w:sectPr>
      <w:pgSz w:w="11906" w:h="16838"/>
      <w:pgMar w:top="2835" w:right="1701" w:bottom="2835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OGM2NDk0OTJkMmI3MjU4MDcyNDEwMDM1ZDliOGUifQ=="/>
  </w:docVars>
  <w:rsids>
    <w:rsidRoot w:val="00172A27"/>
    <w:rsid w:val="009F4C1B"/>
    <w:rsid w:val="01232133"/>
    <w:rsid w:val="071A68E6"/>
    <w:rsid w:val="07BA20E5"/>
    <w:rsid w:val="0A037FC9"/>
    <w:rsid w:val="0CB74245"/>
    <w:rsid w:val="0CDE5F51"/>
    <w:rsid w:val="0D912D4A"/>
    <w:rsid w:val="0D9762C1"/>
    <w:rsid w:val="0E951D2C"/>
    <w:rsid w:val="0FAA7BC1"/>
    <w:rsid w:val="12AB56A1"/>
    <w:rsid w:val="13FE55E0"/>
    <w:rsid w:val="1444190A"/>
    <w:rsid w:val="15A563D8"/>
    <w:rsid w:val="15E13934"/>
    <w:rsid w:val="18C24EA7"/>
    <w:rsid w:val="19202B0F"/>
    <w:rsid w:val="1B177D78"/>
    <w:rsid w:val="1C1E0817"/>
    <w:rsid w:val="1C3A60FB"/>
    <w:rsid w:val="1CB82E95"/>
    <w:rsid w:val="1D0D796C"/>
    <w:rsid w:val="1DD106B2"/>
    <w:rsid w:val="1F6C281F"/>
    <w:rsid w:val="1F9B38DD"/>
    <w:rsid w:val="1FD573C2"/>
    <w:rsid w:val="21CA4193"/>
    <w:rsid w:val="23E30FB9"/>
    <w:rsid w:val="24294F08"/>
    <w:rsid w:val="25C77A92"/>
    <w:rsid w:val="25CE064B"/>
    <w:rsid w:val="262B6BAF"/>
    <w:rsid w:val="27BD2D59"/>
    <w:rsid w:val="286C0340"/>
    <w:rsid w:val="29A9011D"/>
    <w:rsid w:val="2A4D1BF6"/>
    <w:rsid w:val="2AEE77DB"/>
    <w:rsid w:val="2C1F492E"/>
    <w:rsid w:val="2DAA05D8"/>
    <w:rsid w:val="2EE70A7F"/>
    <w:rsid w:val="30D56DA1"/>
    <w:rsid w:val="33905A01"/>
    <w:rsid w:val="33FA3553"/>
    <w:rsid w:val="352E310A"/>
    <w:rsid w:val="35814314"/>
    <w:rsid w:val="35BE6511"/>
    <w:rsid w:val="36956B40"/>
    <w:rsid w:val="37F012E0"/>
    <w:rsid w:val="39F63332"/>
    <w:rsid w:val="3BCD1FA4"/>
    <w:rsid w:val="3C4C130A"/>
    <w:rsid w:val="3D241B6B"/>
    <w:rsid w:val="3DA857B6"/>
    <w:rsid w:val="3F842066"/>
    <w:rsid w:val="3FE279D6"/>
    <w:rsid w:val="40912013"/>
    <w:rsid w:val="41D8023A"/>
    <w:rsid w:val="4207152C"/>
    <w:rsid w:val="421B507D"/>
    <w:rsid w:val="425351EC"/>
    <w:rsid w:val="440C371F"/>
    <w:rsid w:val="46347950"/>
    <w:rsid w:val="48B87E46"/>
    <w:rsid w:val="49843F7B"/>
    <w:rsid w:val="4BF839FE"/>
    <w:rsid w:val="4BFB108B"/>
    <w:rsid w:val="4CFD1666"/>
    <w:rsid w:val="50E159AB"/>
    <w:rsid w:val="517D4B02"/>
    <w:rsid w:val="544554F4"/>
    <w:rsid w:val="59C25050"/>
    <w:rsid w:val="5A5F17DC"/>
    <w:rsid w:val="5BAA7930"/>
    <w:rsid w:val="5C6013B9"/>
    <w:rsid w:val="5D4645A9"/>
    <w:rsid w:val="5DED7EE9"/>
    <w:rsid w:val="606A3A73"/>
    <w:rsid w:val="63E06EEA"/>
    <w:rsid w:val="65106D19"/>
    <w:rsid w:val="676D3C17"/>
    <w:rsid w:val="684843DF"/>
    <w:rsid w:val="68EE741A"/>
    <w:rsid w:val="6A7F797F"/>
    <w:rsid w:val="6C21592D"/>
    <w:rsid w:val="6D33551A"/>
    <w:rsid w:val="6D9B02BA"/>
    <w:rsid w:val="710A5CFE"/>
    <w:rsid w:val="71D81A7A"/>
    <w:rsid w:val="73536C0D"/>
    <w:rsid w:val="740D7806"/>
    <w:rsid w:val="741B7734"/>
    <w:rsid w:val="7537540A"/>
    <w:rsid w:val="755633F8"/>
    <w:rsid w:val="77836CEE"/>
    <w:rsid w:val="77925931"/>
    <w:rsid w:val="779F6AF7"/>
    <w:rsid w:val="78D06D6B"/>
    <w:rsid w:val="7A5C6203"/>
    <w:rsid w:val="7A7A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宋体" w:hAnsi="宋体" w:eastAsia="宋体" w:cs="宋体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120" w:after="120" w:line="360" w:lineRule="auto"/>
      <w:jc w:val="left"/>
      <w:outlineLvl w:val="2"/>
    </w:pPr>
    <w:rPr>
      <w:rFonts w:ascii="宋体" w:hAnsi="宋体" w:eastAsia="宋体" w:cs="宋体"/>
      <w:sz w:val="24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link w:val="13"/>
    <w:qFormat/>
    <w:uiPriority w:val="0"/>
    <w:pPr>
      <w:snapToGrid w:val="0"/>
    </w:pPr>
  </w:style>
  <w:style w:type="paragraph" w:styleId="4">
    <w:name w:val="Normal (Web)"/>
    <w:basedOn w:val="1"/>
    <w:qFormat/>
    <w:uiPriority w:val="0"/>
    <w:pPr>
      <w:spacing w:beforeAutospacing="1" w:afterAutospacing="1"/>
    </w:pPr>
    <w:rPr>
      <w:rFonts w:cs="Times New Roman"/>
      <w:kern w:val="0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正文表头"/>
    <w:qFormat/>
    <w:uiPriority w:val="0"/>
    <w:pPr>
      <w:spacing w:line="360" w:lineRule="auto"/>
      <w:jc w:val="center"/>
    </w:pPr>
    <w:rPr>
      <w:rFonts w:ascii="黑体" w:hAnsi="黑体" w:eastAsia="黑体" w:cs="Times New Roman"/>
      <w:sz w:val="24"/>
      <w:lang w:val="en-US" w:eastAsia="zh-CN" w:bidi="ar-SA"/>
    </w:rPr>
  </w:style>
  <w:style w:type="paragraph" w:customStyle="1" w:styleId="10">
    <w:name w:val="正文表"/>
    <w:link w:val="12"/>
    <w:qFormat/>
    <w:uiPriority w:val="0"/>
    <w:pPr>
      <w:spacing w:line="360" w:lineRule="auto"/>
      <w:ind w:left="400" w:leftChars="400"/>
      <w:jc w:val="center"/>
    </w:pPr>
    <w:rPr>
      <w:rFonts w:ascii="宋体" w:hAnsi="宋体" w:eastAsia="宋体" w:cs="Times New Roman"/>
      <w:sz w:val="21"/>
      <w:lang w:val="en-US" w:eastAsia="zh-CN" w:bidi="ar-SA"/>
    </w:rPr>
  </w:style>
  <w:style w:type="paragraph" w:customStyle="1" w:styleId="11">
    <w:name w:val="正文表注"/>
    <w:qFormat/>
    <w:uiPriority w:val="0"/>
    <w:pPr>
      <w:ind w:left="200" w:leftChars="200"/>
    </w:pPr>
    <w:rPr>
      <w:rFonts w:ascii="Times New Roman" w:hAnsi="Times New Roman" w:eastAsia="宋体" w:cs="Times New Roman"/>
      <w:sz w:val="21"/>
      <w:lang w:val="en-US" w:eastAsia="zh-CN" w:bidi="ar-SA"/>
    </w:rPr>
  </w:style>
  <w:style w:type="character" w:customStyle="1" w:styleId="12">
    <w:name w:val="正文表 Char"/>
    <w:link w:val="10"/>
    <w:qFormat/>
    <w:uiPriority w:val="0"/>
    <w:rPr>
      <w:rFonts w:ascii="宋体" w:hAnsi="宋体" w:eastAsia="宋体" w:cs="Times New Roman"/>
      <w:sz w:val="21"/>
      <w:lang w:val="en-US" w:eastAsia="zh-CN" w:bidi="ar-SA"/>
    </w:rPr>
  </w:style>
  <w:style w:type="character" w:customStyle="1" w:styleId="13">
    <w:name w:val="尾注文本 字符"/>
    <w:link w:val="3"/>
    <w:qFormat/>
    <w:uiPriority w:val="0"/>
  </w:style>
  <w:style w:type="character" w:customStyle="1" w:styleId="14">
    <w:name w:val="font11"/>
    <w:basedOn w:val="7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15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1885</Words>
  <Characters>15372</Characters>
  <Lines>0</Lines>
  <Paragraphs>0</Paragraphs>
  <TotalTime>146</TotalTime>
  <ScaleCrop>false</ScaleCrop>
  <LinksUpToDate>false</LinksUpToDate>
  <CharactersWithSpaces>1608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4:51:00Z</dcterms:created>
  <dc:creator>10165</dc:creator>
  <cp:lastModifiedBy>VeLTuri</cp:lastModifiedBy>
  <dcterms:modified xsi:type="dcterms:W3CDTF">2022-08-31T06:3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516E09D3258496683C793C57D4BD5F4</vt:lpwstr>
  </property>
</Properties>
</file>